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8ECA0" w14:textId="52791D91" w:rsidR="00416BAA" w:rsidRPr="001B7F75" w:rsidRDefault="00416BAA" w:rsidP="00416BAA">
      <w:pPr>
        <w:jc w:val="both"/>
        <w:rPr>
          <w:rFonts w:ascii="Arial" w:hAnsi="Arial" w:cs="Arial"/>
          <w:sz w:val="24"/>
          <w:szCs w:val="24"/>
        </w:rPr>
      </w:pPr>
      <w:r w:rsidRPr="008226F2">
        <w:rPr>
          <w:rFonts w:ascii="Arial" w:hAnsi="Arial" w:cs="Arial"/>
          <w:b/>
          <w:bCs/>
          <w:sz w:val="24"/>
          <w:szCs w:val="24"/>
        </w:rPr>
        <w:t>TABLE S1</w:t>
      </w:r>
      <w:bookmarkStart w:id="0" w:name="_Hlk87125615"/>
    </w:p>
    <w:tbl>
      <w:tblPr>
        <w:tblW w:w="12960" w:type="dxa"/>
        <w:tblLook w:val="04A0" w:firstRow="1" w:lastRow="0" w:firstColumn="1" w:lastColumn="0" w:noHBand="0" w:noVBand="1"/>
      </w:tblPr>
      <w:tblGrid>
        <w:gridCol w:w="900"/>
        <w:gridCol w:w="1750"/>
        <w:gridCol w:w="817"/>
        <w:gridCol w:w="1282"/>
        <w:gridCol w:w="1388"/>
        <w:gridCol w:w="1114"/>
        <w:gridCol w:w="1591"/>
        <w:gridCol w:w="1282"/>
        <w:gridCol w:w="1198"/>
        <w:gridCol w:w="861"/>
        <w:gridCol w:w="777"/>
      </w:tblGrid>
      <w:tr w:rsidR="00416BAA" w:rsidRPr="00BA2F1F" w14:paraId="43423E22" w14:textId="77777777" w:rsidTr="00202843">
        <w:trPr>
          <w:trHeight w:val="346"/>
        </w:trPr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bookmarkEnd w:id="0"/>
          <w:p w14:paraId="53EAA086" w14:textId="77777777" w:rsidR="00416BAA" w:rsidRPr="00BA2F1F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B1D0BD2" w14:textId="77777777" w:rsidR="00416BAA" w:rsidRPr="00BA2F1F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45B5AA5" w14:textId="77777777" w:rsidR="00416BAA" w:rsidRPr="00BA2F1F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x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FB14063" w14:textId="77777777" w:rsidR="00416BAA" w:rsidRPr="00BA2F1F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omina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DFFE4A3" w14:textId="77777777" w:rsidR="00416BAA" w:rsidRPr="00BA2F1F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mps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-D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CF336C7" w14:textId="77777777" w:rsidR="00416BAA" w:rsidRPr="00BA2F1F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hann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98949E8" w14:textId="77777777" w:rsidR="00416BAA" w:rsidRPr="00BA2F1F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vennes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^H/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2E52C6A" w14:textId="77777777" w:rsidR="00416BAA" w:rsidRPr="00BA2F1F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quitabilit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J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CE59DE6" w14:textId="77777777" w:rsidR="00416BAA" w:rsidRPr="00BA2F1F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sh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pha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FE74DA8" w14:textId="77777777" w:rsidR="00416BAA" w:rsidRPr="00BA2F1F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rger-Parker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79B1359" w14:textId="77777777" w:rsidR="00416BAA" w:rsidRPr="00BA2F1F" w:rsidRDefault="00416BAA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ao-1</w:t>
            </w:r>
          </w:p>
        </w:tc>
      </w:tr>
      <w:tr w:rsidR="00416BAA" w:rsidRPr="00BA2F1F" w14:paraId="00E99776" w14:textId="77777777" w:rsidTr="00971945"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68168" w14:textId="0C7A97AC" w:rsidR="00416BAA" w:rsidRPr="00BA2F1F" w:rsidRDefault="008261F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416BAA"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7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F5192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mineralized wa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8F8E6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16580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FA017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D5BDD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9E807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73DF7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6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11C60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5B15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4DDB1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11</w:t>
            </w:r>
          </w:p>
        </w:tc>
      </w:tr>
      <w:tr w:rsidR="00416BAA" w:rsidRPr="00BA2F1F" w14:paraId="689F74FB" w14:textId="77777777" w:rsidTr="00971945"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43A46" w14:textId="27023A57" w:rsidR="00416BAA" w:rsidRPr="00BA2F1F" w:rsidRDefault="008261F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416BAA"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7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C4FF2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mineralized wa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3C4F3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7921D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D5BD8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94A3B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18E54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DFEA3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E900E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1E96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72E7E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.6</w:t>
            </w:r>
          </w:p>
        </w:tc>
      </w:tr>
      <w:tr w:rsidR="00416BAA" w:rsidRPr="00BA2F1F" w14:paraId="22F49551" w14:textId="77777777" w:rsidTr="00971945"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7BFE3" w14:textId="53BDEB22" w:rsidR="00416BAA" w:rsidRPr="00BA2F1F" w:rsidRDefault="008261F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416BAA"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8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94739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mineralized wa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E34CB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C167B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73225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B7787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557D3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71511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FF7BB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F9082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7A151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.2</w:t>
            </w:r>
          </w:p>
        </w:tc>
      </w:tr>
      <w:tr w:rsidR="00416BAA" w:rsidRPr="00BA2F1F" w14:paraId="6F55A67B" w14:textId="77777777" w:rsidTr="00971945"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105B1" w14:textId="66B42FE0" w:rsidR="00416BAA" w:rsidRPr="00BA2F1F" w:rsidRDefault="008261F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416BAA"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9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412CB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mineralized wate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D821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D306C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76F2F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130A4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40A3A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91648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9F60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E9D6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586E9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43</w:t>
            </w:r>
          </w:p>
        </w:tc>
      </w:tr>
      <w:tr w:rsidR="00416BAA" w:rsidRPr="00BA2F1F" w14:paraId="0ADD5BBB" w14:textId="77777777" w:rsidTr="00971945"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B70B" w14:textId="1CEE13E7" w:rsidR="00416BAA" w:rsidRPr="00BA2F1F" w:rsidRDefault="008261F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416BAA"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8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AEC4D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85 mM 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5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80E81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13E1B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88A71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3FBF9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6104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9CF7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6049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89EF8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9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770C1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.1</w:t>
            </w:r>
          </w:p>
        </w:tc>
      </w:tr>
      <w:tr w:rsidR="00416BAA" w:rsidRPr="00BA2F1F" w14:paraId="272DE51C" w14:textId="77777777" w:rsidTr="00971945"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4D093" w14:textId="28FE6F99" w:rsidR="00416BAA" w:rsidRPr="00BA2F1F" w:rsidRDefault="008261F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416BAA"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9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287B8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85 mM 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5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8266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053C1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47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DEA4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F1704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2BB57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9A5A3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43E6C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B97C3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A0E92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.3</w:t>
            </w:r>
          </w:p>
        </w:tc>
      </w:tr>
      <w:tr w:rsidR="00416BAA" w:rsidRPr="00BA2F1F" w14:paraId="4E48A22B" w14:textId="77777777" w:rsidTr="00971945"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B3692" w14:textId="1D814860" w:rsidR="00416BAA" w:rsidRPr="00BA2F1F" w:rsidRDefault="008261F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416BAA"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9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938E1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85 mM 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5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818A3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5D34C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7D949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94B9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13075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CDBA3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2BB9A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3F669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F089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</w:t>
            </w:r>
          </w:p>
        </w:tc>
      </w:tr>
      <w:tr w:rsidR="00416BAA" w:rsidRPr="00BA2F1F" w14:paraId="1F3F075B" w14:textId="77777777" w:rsidTr="00971945"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222C3" w14:textId="52961E0D" w:rsidR="00416BAA" w:rsidRPr="00BA2F1F" w:rsidRDefault="008261F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416BAA"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10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C7632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85 mM 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5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F3075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2DF9C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914C0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DE29D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B8B35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858ED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72C9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85812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77638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67</w:t>
            </w:r>
          </w:p>
        </w:tc>
      </w:tr>
      <w:tr w:rsidR="00416BAA" w:rsidRPr="00BA2F1F" w14:paraId="33529A5E" w14:textId="77777777" w:rsidTr="00971945"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9ECB3" w14:textId="2F105885" w:rsidR="00416BAA" w:rsidRPr="00BA2F1F" w:rsidRDefault="008261F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416BAA"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7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A632C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98 mM 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5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B6827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7597D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0E887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54DE5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A35A3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89A56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5B347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B830F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FAF3E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87</w:t>
            </w:r>
          </w:p>
        </w:tc>
      </w:tr>
      <w:tr w:rsidR="00416BAA" w:rsidRPr="00BA2F1F" w14:paraId="10E35B57" w14:textId="77777777" w:rsidTr="00971945"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8CE83" w14:textId="00EB8B09" w:rsidR="00416BAA" w:rsidRPr="00BA2F1F" w:rsidRDefault="008261F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416BAA"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8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71A36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98 mM 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5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539F2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CEFD4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55AE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8E0DB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71A16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08075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6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CC066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DF639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BDB93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.7</w:t>
            </w:r>
          </w:p>
        </w:tc>
      </w:tr>
      <w:tr w:rsidR="00416BAA" w:rsidRPr="00BA2F1F" w14:paraId="7E6B5DFE" w14:textId="77777777" w:rsidTr="00971945"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3D046" w14:textId="56D4C47E" w:rsidR="00416BAA" w:rsidRPr="00BA2F1F" w:rsidRDefault="008261F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416BAA"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9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A0C0F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98 mM 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5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D7464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6EB1C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64F4B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C939D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7BDAF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7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4BFA2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89A9F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0877A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1242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.3</w:t>
            </w:r>
          </w:p>
        </w:tc>
      </w:tr>
      <w:tr w:rsidR="00416BAA" w:rsidRPr="00BA2F1F" w14:paraId="01C49728" w14:textId="77777777" w:rsidTr="00971945"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1D3C7" w14:textId="2AAD7A82" w:rsidR="00416BAA" w:rsidRPr="00BA2F1F" w:rsidRDefault="008261F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7A16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</w:t>
            </w:r>
            <w:r w:rsidR="00416BAA"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678E5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.98 mM 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5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</w:t>
            </w: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8CFEB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D456A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1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C9B39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8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B9787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9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40C3E6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82EB1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5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3F180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493FE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E3E9C" w14:textId="77777777" w:rsidR="00416BAA" w:rsidRPr="00BA2F1F" w:rsidRDefault="00416BAA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2F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.5</w:t>
            </w:r>
          </w:p>
        </w:tc>
      </w:tr>
    </w:tbl>
    <w:p w14:paraId="668ECEC1" w14:textId="4B5E3317" w:rsidR="00997675" w:rsidRPr="00562E34" w:rsidRDefault="00997675" w:rsidP="004A519E">
      <w:pPr>
        <w:pStyle w:val="ListParagraph"/>
        <w:ind w:left="0"/>
        <w:jc w:val="both"/>
        <w:rPr>
          <w:rFonts w:ascii="Arial" w:eastAsia="Times New Roman" w:hAnsi="Arial" w:cs="Arial"/>
          <w:sz w:val="24"/>
          <w:szCs w:val="24"/>
          <w:lang w:eastAsia="de-DE"/>
        </w:rPr>
      </w:pPr>
    </w:p>
    <w:sectPr w:rsidR="00997675" w:rsidRPr="00562E34" w:rsidSect="004A51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A47C3" w14:textId="77777777" w:rsidR="00A41643" w:rsidRDefault="00A41643">
      <w:pPr>
        <w:spacing w:after="0" w:line="240" w:lineRule="auto"/>
      </w:pPr>
      <w:r>
        <w:separator/>
      </w:r>
    </w:p>
  </w:endnote>
  <w:endnote w:type="continuationSeparator" w:id="0">
    <w:p w14:paraId="60ED9881" w14:textId="77777777" w:rsidR="00A41643" w:rsidRDefault="00A41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E1104" w14:textId="77777777" w:rsidR="00A41643" w:rsidRDefault="00A41643">
      <w:pPr>
        <w:spacing w:after="0" w:line="240" w:lineRule="auto"/>
      </w:pPr>
      <w:r>
        <w:separator/>
      </w:r>
    </w:p>
  </w:footnote>
  <w:footnote w:type="continuationSeparator" w:id="0">
    <w:p w14:paraId="73477773" w14:textId="77777777" w:rsidR="00A41643" w:rsidRDefault="00A416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23B55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005FCF"/>
    <w:multiLevelType w:val="hybridMultilevel"/>
    <w:tmpl w:val="03C2A180"/>
    <w:lvl w:ilvl="0" w:tplc="5EBA601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9C6DC1"/>
    <w:multiLevelType w:val="hybridMultilevel"/>
    <w:tmpl w:val="2D927F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0715FB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CC23B7"/>
    <w:multiLevelType w:val="hybridMultilevel"/>
    <w:tmpl w:val="EA3C8C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5F61DE"/>
    <w:multiLevelType w:val="hybridMultilevel"/>
    <w:tmpl w:val="FD1CA4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0D108E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87867EF"/>
    <w:multiLevelType w:val="hybridMultilevel"/>
    <w:tmpl w:val="03FC1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4750C"/>
    <w:multiLevelType w:val="hybridMultilevel"/>
    <w:tmpl w:val="B652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2D689D"/>
    <w:multiLevelType w:val="hybridMultilevel"/>
    <w:tmpl w:val="EDC8B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700183"/>
    <w:multiLevelType w:val="hybridMultilevel"/>
    <w:tmpl w:val="083A0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1A66D9"/>
    <w:multiLevelType w:val="hybridMultilevel"/>
    <w:tmpl w:val="C298E7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A1E454D"/>
    <w:multiLevelType w:val="hybridMultilevel"/>
    <w:tmpl w:val="63D8AE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0B35287"/>
    <w:multiLevelType w:val="hybridMultilevel"/>
    <w:tmpl w:val="87E03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2D2121"/>
    <w:multiLevelType w:val="hybridMultilevel"/>
    <w:tmpl w:val="4E767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DC84458"/>
    <w:multiLevelType w:val="hybridMultilevel"/>
    <w:tmpl w:val="1CFC5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4133D6"/>
    <w:multiLevelType w:val="hybridMultilevel"/>
    <w:tmpl w:val="400A20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371A4B"/>
    <w:multiLevelType w:val="hybridMultilevel"/>
    <w:tmpl w:val="C6AA12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7FC213B"/>
    <w:multiLevelType w:val="hybridMultilevel"/>
    <w:tmpl w:val="878C92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C6E20D0"/>
    <w:multiLevelType w:val="hybridMultilevel"/>
    <w:tmpl w:val="B652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FE7580"/>
    <w:multiLevelType w:val="hybridMultilevel"/>
    <w:tmpl w:val="F384CFD4"/>
    <w:lvl w:ilvl="0" w:tplc="DCD43F2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8A329E"/>
    <w:multiLevelType w:val="hybridMultilevel"/>
    <w:tmpl w:val="1CFC5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387B8C"/>
    <w:multiLevelType w:val="hybridMultilevel"/>
    <w:tmpl w:val="5DC266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</w:num>
  <w:num w:numId="4">
    <w:abstractNumId w:val="1"/>
  </w:num>
  <w:num w:numId="5">
    <w:abstractNumId w:val="9"/>
  </w:num>
  <w:num w:numId="6">
    <w:abstractNumId w:val="8"/>
  </w:num>
  <w:num w:numId="7">
    <w:abstractNumId w:val="14"/>
  </w:num>
  <w:num w:numId="8">
    <w:abstractNumId w:val="7"/>
  </w:num>
  <w:num w:numId="9">
    <w:abstractNumId w:val="21"/>
  </w:num>
  <w:num w:numId="10">
    <w:abstractNumId w:val="6"/>
  </w:num>
  <w:num w:numId="11">
    <w:abstractNumId w:val="11"/>
  </w:num>
  <w:num w:numId="12">
    <w:abstractNumId w:val="4"/>
  </w:num>
  <w:num w:numId="13">
    <w:abstractNumId w:val="15"/>
  </w:num>
  <w:num w:numId="14">
    <w:abstractNumId w:val="2"/>
  </w:num>
  <w:num w:numId="15">
    <w:abstractNumId w:val="20"/>
  </w:num>
  <w:num w:numId="16">
    <w:abstractNumId w:val="0"/>
  </w:num>
  <w:num w:numId="17">
    <w:abstractNumId w:val="3"/>
  </w:num>
  <w:num w:numId="18">
    <w:abstractNumId w:val="22"/>
  </w:num>
  <w:num w:numId="19">
    <w:abstractNumId w:val="5"/>
  </w:num>
  <w:num w:numId="20">
    <w:abstractNumId w:val="18"/>
  </w:num>
  <w:num w:numId="21">
    <w:abstractNumId w:val="10"/>
  </w:num>
  <w:num w:numId="22">
    <w:abstractNumId w:val="17"/>
  </w:num>
  <w:num w:numId="23">
    <w:abstractNumId w:val="16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84"/>
    <w:rsid w:val="00011EDD"/>
    <w:rsid w:val="00014887"/>
    <w:rsid w:val="00017EB5"/>
    <w:rsid w:val="0002124A"/>
    <w:rsid w:val="0002157E"/>
    <w:rsid w:val="00022026"/>
    <w:rsid w:val="00032E61"/>
    <w:rsid w:val="00034FCE"/>
    <w:rsid w:val="0004317D"/>
    <w:rsid w:val="00046080"/>
    <w:rsid w:val="00066E44"/>
    <w:rsid w:val="0007592B"/>
    <w:rsid w:val="00085688"/>
    <w:rsid w:val="00090E6C"/>
    <w:rsid w:val="00095259"/>
    <w:rsid w:val="000B2CD9"/>
    <w:rsid w:val="000B620D"/>
    <w:rsid w:val="000D3A13"/>
    <w:rsid w:val="000F1DF6"/>
    <w:rsid w:val="000F6AA2"/>
    <w:rsid w:val="001233B0"/>
    <w:rsid w:val="00141A9A"/>
    <w:rsid w:val="001533C2"/>
    <w:rsid w:val="00163232"/>
    <w:rsid w:val="00163820"/>
    <w:rsid w:val="00164DAB"/>
    <w:rsid w:val="00172C93"/>
    <w:rsid w:val="001A0FF6"/>
    <w:rsid w:val="001A1B79"/>
    <w:rsid w:val="001A3996"/>
    <w:rsid w:val="001B7F75"/>
    <w:rsid w:val="001D75A7"/>
    <w:rsid w:val="001F4C70"/>
    <w:rsid w:val="00202C6A"/>
    <w:rsid w:val="002100F4"/>
    <w:rsid w:val="0021124F"/>
    <w:rsid w:val="00214A57"/>
    <w:rsid w:val="00226658"/>
    <w:rsid w:val="00231571"/>
    <w:rsid w:val="00232BBD"/>
    <w:rsid w:val="00235A73"/>
    <w:rsid w:val="00237A06"/>
    <w:rsid w:val="002432A4"/>
    <w:rsid w:val="00245A07"/>
    <w:rsid w:val="002479C1"/>
    <w:rsid w:val="00255C4D"/>
    <w:rsid w:val="002573F0"/>
    <w:rsid w:val="00257891"/>
    <w:rsid w:val="002845CE"/>
    <w:rsid w:val="00285E97"/>
    <w:rsid w:val="00292C6A"/>
    <w:rsid w:val="00292F68"/>
    <w:rsid w:val="002C7098"/>
    <w:rsid w:val="002D3572"/>
    <w:rsid w:val="002E46B9"/>
    <w:rsid w:val="002F39BB"/>
    <w:rsid w:val="002F74E7"/>
    <w:rsid w:val="00311C07"/>
    <w:rsid w:val="00312D16"/>
    <w:rsid w:val="00314124"/>
    <w:rsid w:val="00321806"/>
    <w:rsid w:val="003229BB"/>
    <w:rsid w:val="003273DF"/>
    <w:rsid w:val="00332AF2"/>
    <w:rsid w:val="00347184"/>
    <w:rsid w:val="003B2E05"/>
    <w:rsid w:val="003B3CD8"/>
    <w:rsid w:val="003B548A"/>
    <w:rsid w:val="003B6B84"/>
    <w:rsid w:val="003D05A9"/>
    <w:rsid w:val="003D657E"/>
    <w:rsid w:val="003D777E"/>
    <w:rsid w:val="003E7688"/>
    <w:rsid w:val="003F0443"/>
    <w:rsid w:val="003F0B9F"/>
    <w:rsid w:val="004010B2"/>
    <w:rsid w:val="00413B33"/>
    <w:rsid w:val="0041627E"/>
    <w:rsid w:val="00416BAA"/>
    <w:rsid w:val="0043547E"/>
    <w:rsid w:val="00436F50"/>
    <w:rsid w:val="00445F6B"/>
    <w:rsid w:val="00446187"/>
    <w:rsid w:val="00450216"/>
    <w:rsid w:val="00457280"/>
    <w:rsid w:val="00460C02"/>
    <w:rsid w:val="004720A8"/>
    <w:rsid w:val="004A519E"/>
    <w:rsid w:val="004B0D82"/>
    <w:rsid w:val="004B3FA5"/>
    <w:rsid w:val="004C4E99"/>
    <w:rsid w:val="004D063F"/>
    <w:rsid w:val="004D2570"/>
    <w:rsid w:val="004F0059"/>
    <w:rsid w:val="004F4391"/>
    <w:rsid w:val="00504525"/>
    <w:rsid w:val="005243EC"/>
    <w:rsid w:val="005476A0"/>
    <w:rsid w:val="00561115"/>
    <w:rsid w:val="00562E34"/>
    <w:rsid w:val="0056455A"/>
    <w:rsid w:val="00565FEE"/>
    <w:rsid w:val="005661F6"/>
    <w:rsid w:val="005A6986"/>
    <w:rsid w:val="005B34CF"/>
    <w:rsid w:val="005C3D90"/>
    <w:rsid w:val="005C499D"/>
    <w:rsid w:val="005C74D8"/>
    <w:rsid w:val="005E3CB7"/>
    <w:rsid w:val="0061345B"/>
    <w:rsid w:val="006166F4"/>
    <w:rsid w:val="006704C6"/>
    <w:rsid w:val="006721D6"/>
    <w:rsid w:val="006A117E"/>
    <w:rsid w:val="006A4092"/>
    <w:rsid w:val="006A7829"/>
    <w:rsid w:val="006B4E8B"/>
    <w:rsid w:val="006B6507"/>
    <w:rsid w:val="006B7D57"/>
    <w:rsid w:val="006C4643"/>
    <w:rsid w:val="006C62F6"/>
    <w:rsid w:val="006D4BCE"/>
    <w:rsid w:val="00705618"/>
    <w:rsid w:val="007208E6"/>
    <w:rsid w:val="007240A9"/>
    <w:rsid w:val="007267AE"/>
    <w:rsid w:val="0072742F"/>
    <w:rsid w:val="00732B84"/>
    <w:rsid w:val="007446E9"/>
    <w:rsid w:val="00745782"/>
    <w:rsid w:val="00773DB2"/>
    <w:rsid w:val="00777AFC"/>
    <w:rsid w:val="007949E7"/>
    <w:rsid w:val="007A16AD"/>
    <w:rsid w:val="007A37E1"/>
    <w:rsid w:val="007A743D"/>
    <w:rsid w:val="007B6DD5"/>
    <w:rsid w:val="007C1AE1"/>
    <w:rsid w:val="007E62EE"/>
    <w:rsid w:val="007E725B"/>
    <w:rsid w:val="007F1A7D"/>
    <w:rsid w:val="007F58E0"/>
    <w:rsid w:val="007F6DD2"/>
    <w:rsid w:val="007F79EA"/>
    <w:rsid w:val="008226F2"/>
    <w:rsid w:val="008261F4"/>
    <w:rsid w:val="0083360C"/>
    <w:rsid w:val="00840569"/>
    <w:rsid w:val="00855ED6"/>
    <w:rsid w:val="00856D44"/>
    <w:rsid w:val="00856ECE"/>
    <w:rsid w:val="008749B4"/>
    <w:rsid w:val="008756C5"/>
    <w:rsid w:val="00877402"/>
    <w:rsid w:val="00885466"/>
    <w:rsid w:val="00886CEE"/>
    <w:rsid w:val="008966C0"/>
    <w:rsid w:val="008B0BE9"/>
    <w:rsid w:val="008B7DB9"/>
    <w:rsid w:val="008C1B14"/>
    <w:rsid w:val="008D0865"/>
    <w:rsid w:val="008D3730"/>
    <w:rsid w:val="008F34E9"/>
    <w:rsid w:val="008F4D77"/>
    <w:rsid w:val="00900001"/>
    <w:rsid w:val="009243C9"/>
    <w:rsid w:val="0094357D"/>
    <w:rsid w:val="009454FD"/>
    <w:rsid w:val="0095312F"/>
    <w:rsid w:val="0095546C"/>
    <w:rsid w:val="00956975"/>
    <w:rsid w:val="00960914"/>
    <w:rsid w:val="009633A0"/>
    <w:rsid w:val="0096374C"/>
    <w:rsid w:val="00967405"/>
    <w:rsid w:val="00971945"/>
    <w:rsid w:val="0098453D"/>
    <w:rsid w:val="00997675"/>
    <w:rsid w:val="009A11B4"/>
    <w:rsid w:val="009B276E"/>
    <w:rsid w:val="009B5B70"/>
    <w:rsid w:val="009C08B7"/>
    <w:rsid w:val="009C4A19"/>
    <w:rsid w:val="009D315B"/>
    <w:rsid w:val="009F6AF3"/>
    <w:rsid w:val="00A009BA"/>
    <w:rsid w:val="00A35996"/>
    <w:rsid w:val="00A41643"/>
    <w:rsid w:val="00A43A46"/>
    <w:rsid w:val="00A57DAE"/>
    <w:rsid w:val="00A72D7F"/>
    <w:rsid w:val="00A83008"/>
    <w:rsid w:val="00A93B4C"/>
    <w:rsid w:val="00A94863"/>
    <w:rsid w:val="00AA5447"/>
    <w:rsid w:val="00AB4A89"/>
    <w:rsid w:val="00AB59BC"/>
    <w:rsid w:val="00AB7A88"/>
    <w:rsid w:val="00AC378A"/>
    <w:rsid w:val="00AC6F48"/>
    <w:rsid w:val="00AD1880"/>
    <w:rsid w:val="00AD3774"/>
    <w:rsid w:val="00AD7D94"/>
    <w:rsid w:val="00AD7EE1"/>
    <w:rsid w:val="00AE0350"/>
    <w:rsid w:val="00AF0BB4"/>
    <w:rsid w:val="00AF5B6F"/>
    <w:rsid w:val="00B000CE"/>
    <w:rsid w:val="00B15998"/>
    <w:rsid w:val="00B2183E"/>
    <w:rsid w:val="00B30D82"/>
    <w:rsid w:val="00B310F5"/>
    <w:rsid w:val="00B47B42"/>
    <w:rsid w:val="00B53DEC"/>
    <w:rsid w:val="00B5602E"/>
    <w:rsid w:val="00B84A0C"/>
    <w:rsid w:val="00BA1309"/>
    <w:rsid w:val="00BA2F1F"/>
    <w:rsid w:val="00BA595D"/>
    <w:rsid w:val="00BA6C74"/>
    <w:rsid w:val="00BB3949"/>
    <w:rsid w:val="00BB5C64"/>
    <w:rsid w:val="00BB6602"/>
    <w:rsid w:val="00BC15D1"/>
    <w:rsid w:val="00BC5A3C"/>
    <w:rsid w:val="00BC6140"/>
    <w:rsid w:val="00BC7246"/>
    <w:rsid w:val="00BD08F4"/>
    <w:rsid w:val="00BE11D9"/>
    <w:rsid w:val="00C06226"/>
    <w:rsid w:val="00C07C8C"/>
    <w:rsid w:val="00C11B9B"/>
    <w:rsid w:val="00C16925"/>
    <w:rsid w:val="00C278A1"/>
    <w:rsid w:val="00C336FF"/>
    <w:rsid w:val="00C364FF"/>
    <w:rsid w:val="00C42498"/>
    <w:rsid w:val="00C4351F"/>
    <w:rsid w:val="00C57F63"/>
    <w:rsid w:val="00C622C3"/>
    <w:rsid w:val="00C93B5F"/>
    <w:rsid w:val="00C95A57"/>
    <w:rsid w:val="00CA6496"/>
    <w:rsid w:val="00CB1DB9"/>
    <w:rsid w:val="00CB373A"/>
    <w:rsid w:val="00CD6E82"/>
    <w:rsid w:val="00CD7B91"/>
    <w:rsid w:val="00CE798B"/>
    <w:rsid w:val="00CF238F"/>
    <w:rsid w:val="00D00A47"/>
    <w:rsid w:val="00D02781"/>
    <w:rsid w:val="00D028CE"/>
    <w:rsid w:val="00D06A22"/>
    <w:rsid w:val="00D10EE3"/>
    <w:rsid w:val="00D11213"/>
    <w:rsid w:val="00D127FA"/>
    <w:rsid w:val="00D1417D"/>
    <w:rsid w:val="00D20D3A"/>
    <w:rsid w:val="00D31DA3"/>
    <w:rsid w:val="00D359F5"/>
    <w:rsid w:val="00D52400"/>
    <w:rsid w:val="00D5741F"/>
    <w:rsid w:val="00D6185C"/>
    <w:rsid w:val="00D705C4"/>
    <w:rsid w:val="00D86F89"/>
    <w:rsid w:val="00DA2627"/>
    <w:rsid w:val="00DA69EF"/>
    <w:rsid w:val="00DC0650"/>
    <w:rsid w:val="00DF156B"/>
    <w:rsid w:val="00DF16A4"/>
    <w:rsid w:val="00DF6CCC"/>
    <w:rsid w:val="00DF6CF2"/>
    <w:rsid w:val="00E066B6"/>
    <w:rsid w:val="00E319F6"/>
    <w:rsid w:val="00E3251C"/>
    <w:rsid w:val="00E36A86"/>
    <w:rsid w:val="00E5049E"/>
    <w:rsid w:val="00E524D2"/>
    <w:rsid w:val="00E86288"/>
    <w:rsid w:val="00E952BA"/>
    <w:rsid w:val="00E95A8C"/>
    <w:rsid w:val="00EA32F7"/>
    <w:rsid w:val="00ED344A"/>
    <w:rsid w:val="00EF1D23"/>
    <w:rsid w:val="00EF4FBE"/>
    <w:rsid w:val="00F0428C"/>
    <w:rsid w:val="00F221A2"/>
    <w:rsid w:val="00F23FC7"/>
    <w:rsid w:val="00F26C8B"/>
    <w:rsid w:val="00F35485"/>
    <w:rsid w:val="00F470E7"/>
    <w:rsid w:val="00F53370"/>
    <w:rsid w:val="00F72564"/>
    <w:rsid w:val="00F85321"/>
    <w:rsid w:val="00F8593F"/>
    <w:rsid w:val="00FA75CF"/>
    <w:rsid w:val="00FB41FF"/>
    <w:rsid w:val="00FC4986"/>
    <w:rsid w:val="00FC674C"/>
    <w:rsid w:val="00FD22A1"/>
    <w:rsid w:val="00FD58B6"/>
    <w:rsid w:val="00FE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9EB94"/>
  <w15:chartTrackingRefBased/>
  <w15:docId w15:val="{81B874AA-3077-44E7-BA21-2C19F557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2D7F"/>
  </w:style>
  <w:style w:type="paragraph" w:styleId="Header">
    <w:name w:val="header"/>
    <w:basedOn w:val="Normal"/>
    <w:link w:val="HeaderChar"/>
    <w:uiPriority w:val="99"/>
    <w:unhideWhenUsed/>
    <w:rsid w:val="00A72D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D7F"/>
  </w:style>
  <w:style w:type="paragraph" w:styleId="Footer">
    <w:name w:val="footer"/>
    <w:basedOn w:val="Normal"/>
    <w:link w:val="FooterChar"/>
    <w:uiPriority w:val="99"/>
    <w:unhideWhenUsed/>
    <w:rsid w:val="00A72D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D7F"/>
  </w:style>
  <w:style w:type="character" w:styleId="PlaceholderText">
    <w:name w:val="Placeholder Text"/>
    <w:basedOn w:val="DefaultParagraphFont"/>
    <w:uiPriority w:val="99"/>
    <w:semiHidden/>
    <w:rsid w:val="00A72D7F"/>
    <w:rPr>
      <w:color w:val="808080"/>
    </w:rPr>
  </w:style>
  <w:style w:type="paragraph" w:styleId="NoSpacing">
    <w:name w:val="No Spacing"/>
    <w:uiPriority w:val="1"/>
    <w:qFormat/>
    <w:rsid w:val="00A72D7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72D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2D7F"/>
    <w:rPr>
      <w:color w:val="0563C1" w:themeColor="hyperlink"/>
      <w:u w:val="single"/>
    </w:rPr>
  </w:style>
  <w:style w:type="character" w:customStyle="1" w:styleId="e24kjd">
    <w:name w:val="e24kjd"/>
    <w:basedOn w:val="DefaultParagraphFont"/>
    <w:rsid w:val="00A72D7F"/>
  </w:style>
  <w:style w:type="table" w:customStyle="1" w:styleId="ListTable6Colorful1">
    <w:name w:val="List Table 6 Colorful1"/>
    <w:basedOn w:val="TableNormal"/>
    <w:uiPriority w:val="51"/>
    <w:rsid w:val="00A72D7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A72D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2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D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D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2D7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2D7F"/>
    <w:rPr>
      <w:color w:val="605E5C"/>
      <w:shd w:val="clear" w:color="auto" w:fill="E1DFDD"/>
    </w:rPr>
  </w:style>
  <w:style w:type="paragraph" w:customStyle="1" w:styleId="Style1">
    <w:name w:val="Style1"/>
    <w:basedOn w:val="Normal"/>
    <w:link w:val="Style1Char"/>
    <w:qFormat/>
    <w:rsid w:val="00A72D7F"/>
    <w:pPr>
      <w:spacing w:line="360" w:lineRule="auto"/>
      <w:jc w:val="both"/>
    </w:pPr>
    <w:rPr>
      <w:rFonts w:cstheme="minorHAnsi"/>
      <w:i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A72D7F"/>
    <w:rPr>
      <w:rFonts w:cstheme="minorHAnsi"/>
      <w:i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2D7F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A72D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-Accent3">
    <w:name w:val="List Table 2 Accent 3"/>
    <w:basedOn w:val="TableNormal"/>
    <w:uiPriority w:val="47"/>
    <w:rsid w:val="00A72D7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A72D7F"/>
    <w:rPr>
      <w:i/>
      <w:iCs/>
    </w:rPr>
  </w:style>
  <w:style w:type="character" w:customStyle="1" w:styleId="st">
    <w:name w:val="st"/>
    <w:basedOn w:val="DefaultParagraphFont"/>
    <w:rsid w:val="00A72D7F"/>
  </w:style>
  <w:style w:type="table" w:styleId="TableGrid">
    <w:name w:val="Table Grid"/>
    <w:basedOn w:val="TableNormal"/>
    <w:uiPriority w:val="39"/>
    <w:rsid w:val="00A72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br">
    <w:name w:val="nobr"/>
    <w:basedOn w:val="DefaultParagraphFont"/>
    <w:rsid w:val="00A72D7F"/>
  </w:style>
  <w:style w:type="character" w:styleId="FollowedHyperlink">
    <w:name w:val="FollowedHyperlink"/>
    <w:basedOn w:val="DefaultParagraphFont"/>
    <w:uiPriority w:val="99"/>
    <w:semiHidden/>
    <w:unhideWhenUsed/>
    <w:rsid w:val="00A72D7F"/>
    <w:rPr>
      <w:color w:val="954F72" w:themeColor="followedHyperlink"/>
      <w:u w:val="single"/>
    </w:rPr>
  </w:style>
  <w:style w:type="character" w:customStyle="1" w:styleId="figpopup-sensitive-area">
    <w:name w:val="figpopup-sensitive-area"/>
    <w:basedOn w:val="DefaultParagraphFont"/>
    <w:rsid w:val="00A72D7F"/>
  </w:style>
  <w:style w:type="character" w:styleId="UnresolvedMention">
    <w:name w:val="Unresolved Mention"/>
    <w:basedOn w:val="DefaultParagraphFont"/>
    <w:uiPriority w:val="99"/>
    <w:semiHidden/>
    <w:unhideWhenUsed/>
    <w:rsid w:val="00D141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9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DEB10-9ABE-4B66-9830-B8EC34B10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riveraperez1</dc:creator>
  <cp:keywords/>
  <dc:description/>
  <cp:lastModifiedBy>Rivera Pérez, Carmen Alicia</cp:lastModifiedBy>
  <cp:revision>10</cp:revision>
  <cp:lastPrinted>2021-07-22T18:40:00Z</cp:lastPrinted>
  <dcterms:created xsi:type="dcterms:W3CDTF">2021-11-06T18:28:00Z</dcterms:created>
  <dcterms:modified xsi:type="dcterms:W3CDTF">2021-11-06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olecular-ecology</vt:lpwstr>
  </property>
  <property fmtid="{D5CDD505-2E9C-101B-9397-08002B2CF9AE}" pid="17" name="Mendeley Recent Style Name 7_1">
    <vt:lpwstr>Molecular E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543890-e64a-3aed-99aa-c1b3cf49a471</vt:lpwstr>
  </property>
  <property fmtid="{D5CDD505-2E9C-101B-9397-08002B2CF9AE}" pid="24" name="Mendeley Citation Style_1">
    <vt:lpwstr>http://www.zotero.org/styles/msystems</vt:lpwstr>
  </property>
</Properties>
</file>